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60"/>
        <w:gridCol w:w="1770"/>
        <w:gridCol w:w="1665"/>
        <w:gridCol w:w="1620"/>
      </w:tblGrid>
      <w:tr w:rsidR="00A926AB" w:rsidRPr="00F360CC" w:rsidTr="009F68DD">
        <w:trPr>
          <w:trHeight w:val="440"/>
        </w:trPr>
        <w:tc>
          <w:tcPr>
            <w:tcW w:w="601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6AB" w:rsidRPr="00F360CC" w:rsidRDefault="00A926AB" w:rsidP="009F6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1 Table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: Calculated Z-prime values for evolved </w:t>
            </w: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Comt</w:t>
            </w:r>
            <w:proofErr w:type="spellEnd"/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isolates at various time of growth</w:t>
            </w:r>
          </w:p>
        </w:tc>
      </w:tr>
      <w:tr w:rsidR="00A926AB" w:rsidRPr="00F360CC" w:rsidTr="009F68DD"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6AB" w:rsidRPr="00F360CC" w:rsidRDefault="00A926AB" w:rsidP="009F6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proofErr w:type="gramStart"/>
            <w:r w:rsidRPr="00F360CC">
              <w:rPr>
                <w:rFonts w:ascii="Times" w:eastAsia="Times" w:hAnsi="Times" w:cs="Times"/>
                <w:sz w:val="20"/>
                <w:szCs w:val="20"/>
              </w:rPr>
              <w:t>time</w:t>
            </w:r>
            <w:proofErr w:type="gramEnd"/>
            <w:r w:rsidRPr="00F360CC">
              <w:rPr>
                <w:rFonts w:ascii="Times" w:eastAsia="Times" w:hAnsi="Times" w:cs="Times"/>
                <w:sz w:val="20"/>
                <w:szCs w:val="20"/>
              </w:rPr>
              <w:t>, h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6AB" w:rsidRPr="00F360CC" w:rsidRDefault="00A926AB" w:rsidP="009F6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HL1817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6AB" w:rsidRPr="00F360CC" w:rsidRDefault="00A926AB" w:rsidP="009F6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HL1818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6AB" w:rsidRPr="00F360CC" w:rsidRDefault="00A926AB" w:rsidP="009F6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HL1819</w:t>
            </w:r>
          </w:p>
        </w:tc>
      </w:tr>
      <w:tr w:rsidR="00A926AB" w:rsidRPr="00F360CC" w:rsidTr="009F68DD"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6AB" w:rsidRPr="00F360CC" w:rsidRDefault="00A926AB" w:rsidP="009F6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2</w:t>
            </w:r>
          </w:p>
        </w:tc>
        <w:tc>
          <w:tcPr>
            <w:tcW w:w="17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926AB" w:rsidRPr="00F360CC" w:rsidRDefault="00A926AB" w:rsidP="009F68DD">
            <w:pPr>
              <w:widowControl w:val="0"/>
              <w:spacing w:line="276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0.65</w:t>
            </w:r>
          </w:p>
        </w:tc>
        <w:tc>
          <w:tcPr>
            <w:tcW w:w="16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926AB" w:rsidRPr="00F360CC" w:rsidRDefault="00A926AB" w:rsidP="009F68DD">
            <w:pPr>
              <w:widowControl w:val="0"/>
              <w:spacing w:line="276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0.79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926AB" w:rsidRPr="00F360CC" w:rsidRDefault="00A926AB" w:rsidP="009F68DD">
            <w:pPr>
              <w:widowControl w:val="0"/>
              <w:spacing w:line="276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0.67</w:t>
            </w:r>
          </w:p>
        </w:tc>
      </w:tr>
      <w:tr w:rsidR="00A926AB" w:rsidRPr="00F360CC" w:rsidTr="009F68DD"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6AB" w:rsidRPr="00F360CC" w:rsidRDefault="00A926AB" w:rsidP="009F6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3</w:t>
            </w:r>
          </w:p>
        </w:tc>
        <w:tc>
          <w:tcPr>
            <w:tcW w:w="17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926AB" w:rsidRPr="00F360CC" w:rsidRDefault="00A926AB" w:rsidP="009F68DD">
            <w:pPr>
              <w:widowControl w:val="0"/>
              <w:spacing w:line="276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0.90</w:t>
            </w:r>
          </w:p>
        </w:tc>
        <w:tc>
          <w:tcPr>
            <w:tcW w:w="16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926AB" w:rsidRPr="00F360CC" w:rsidRDefault="00A926AB" w:rsidP="009F68DD">
            <w:pPr>
              <w:widowControl w:val="0"/>
              <w:spacing w:line="276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0.89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926AB" w:rsidRPr="00F360CC" w:rsidRDefault="00A926AB" w:rsidP="009F68DD">
            <w:pPr>
              <w:widowControl w:val="0"/>
              <w:spacing w:line="276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0.87</w:t>
            </w:r>
          </w:p>
        </w:tc>
      </w:tr>
      <w:tr w:rsidR="00A926AB" w:rsidRPr="00F360CC" w:rsidTr="009F68DD"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6AB" w:rsidRPr="00F360CC" w:rsidRDefault="00A926AB" w:rsidP="009F6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4</w:t>
            </w:r>
          </w:p>
        </w:tc>
        <w:tc>
          <w:tcPr>
            <w:tcW w:w="17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926AB" w:rsidRPr="00F360CC" w:rsidRDefault="00A926AB" w:rsidP="009F68DD">
            <w:pPr>
              <w:widowControl w:val="0"/>
              <w:spacing w:line="276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0.88</w:t>
            </w:r>
          </w:p>
        </w:tc>
        <w:tc>
          <w:tcPr>
            <w:tcW w:w="16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926AB" w:rsidRPr="00F360CC" w:rsidRDefault="00A926AB" w:rsidP="009F68DD">
            <w:pPr>
              <w:widowControl w:val="0"/>
              <w:spacing w:line="276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0.94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926AB" w:rsidRPr="00F360CC" w:rsidRDefault="00A926AB" w:rsidP="009F68DD">
            <w:pPr>
              <w:widowControl w:val="0"/>
              <w:spacing w:line="276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0.93</w:t>
            </w:r>
          </w:p>
        </w:tc>
      </w:tr>
      <w:tr w:rsidR="00A926AB" w:rsidRPr="00F360CC" w:rsidTr="009F68DD"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6AB" w:rsidRPr="00F360CC" w:rsidRDefault="00A926AB" w:rsidP="009F6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5</w:t>
            </w:r>
          </w:p>
        </w:tc>
        <w:tc>
          <w:tcPr>
            <w:tcW w:w="17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926AB" w:rsidRPr="00F360CC" w:rsidRDefault="00A926AB" w:rsidP="009F68DD">
            <w:pPr>
              <w:widowControl w:val="0"/>
              <w:spacing w:line="276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0.96</w:t>
            </w:r>
          </w:p>
        </w:tc>
        <w:tc>
          <w:tcPr>
            <w:tcW w:w="16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926AB" w:rsidRPr="00F360CC" w:rsidRDefault="00A926AB" w:rsidP="009F68DD">
            <w:pPr>
              <w:widowControl w:val="0"/>
              <w:spacing w:line="276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0.97</w:t>
            </w:r>
          </w:p>
        </w:tc>
        <w:tc>
          <w:tcPr>
            <w:tcW w:w="1620" w:type="dxa"/>
            <w:tcBorders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926AB" w:rsidRPr="00F360CC" w:rsidRDefault="00A926AB" w:rsidP="009F68DD">
            <w:pPr>
              <w:widowControl w:val="0"/>
              <w:spacing w:line="276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0.92</w:t>
            </w:r>
          </w:p>
        </w:tc>
      </w:tr>
      <w:tr w:rsidR="00A926AB" w:rsidRPr="00F360CC" w:rsidTr="009F68DD"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6AB" w:rsidRPr="00F360CC" w:rsidRDefault="00A926AB" w:rsidP="009F6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926AB" w:rsidRPr="00F360CC" w:rsidRDefault="00A926AB" w:rsidP="009F68DD">
            <w:pPr>
              <w:widowControl w:val="0"/>
              <w:spacing w:line="276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0.96</w:t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926AB" w:rsidRPr="00F360CC" w:rsidRDefault="00A926AB" w:rsidP="009F68DD">
            <w:pPr>
              <w:widowControl w:val="0"/>
              <w:spacing w:line="276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0.97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926AB" w:rsidRPr="00F360CC" w:rsidRDefault="00A926AB" w:rsidP="009F68DD">
            <w:pPr>
              <w:widowControl w:val="0"/>
              <w:spacing w:line="276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0.94</w:t>
            </w:r>
          </w:p>
        </w:tc>
      </w:tr>
      <w:tr w:rsidR="00A926AB" w:rsidRPr="00F360CC" w:rsidTr="009F68DD">
        <w:trPr>
          <w:trHeight w:val="400"/>
        </w:trPr>
        <w:tc>
          <w:tcPr>
            <w:tcW w:w="601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926AB" w:rsidRPr="00F360CC" w:rsidRDefault="00A926AB" w:rsidP="009F6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All strains are </w:t>
            </w: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Comt</w:t>
            </w:r>
            <w:proofErr w:type="spellEnd"/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</w:t>
            </w:r>
            <w:proofErr w:type="gramStart"/>
            <w:r w:rsidRPr="00F360CC">
              <w:rPr>
                <w:rFonts w:ascii="Times" w:eastAsia="Times" w:hAnsi="Times" w:cs="Times"/>
                <w:sz w:val="20"/>
                <w:szCs w:val="20"/>
              </w:rPr>
              <w:t>ALE  isolates</w:t>
            </w:r>
            <w:proofErr w:type="gramEnd"/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derived from  ECAH7.</w:t>
            </w:r>
          </w:p>
          <w:p w:rsidR="00A926AB" w:rsidRPr="00F360CC" w:rsidRDefault="00A926AB" w:rsidP="009F6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HL1817 carries </w:t>
            </w: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rpoC</w:t>
            </w:r>
            <w:proofErr w:type="spellEnd"/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(E1146A)</w:t>
            </w:r>
          </w:p>
          <w:p w:rsidR="00A926AB" w:rsidRPr="00F360CC" w:rsidRDefault="00A926AB" w:rsidP="009F6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HL1818 carries </w:t>
            </w: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rpoC</w:t>
            </w:r>
            <w:proofErr w:type="spellEnd"/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(A328P)</w:t>
            </w:r>
          </w:p>
          <w:p w:rsidR="00A926AB" w:rsidRPr="00F360CC" w:rsidRDefault="00A926AB" w:rsidP="009F6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HL1819 carries </w:t>
            </w:r>
            <w:proofErr w:type="spellStart"/>
            <w:r w:rsidRPr="00F360CC">
              <w:rPr>
                <w:rFonts w:ascii="Times" w:eastAsia="Times" w:hAnsi="Times" w:cs="Times"/>
                <w:sz w:val="20"/>
                <w:szCs w:val="20"/>
              </w:rPr>
              <w:t>rpoC</w:t>
            </w:r>
            <w:proofErr w:type="spellEnd"/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(HL1819)</w:t>
            </w:r>
          </w:p>
        </w:tc>
      </w:tr>
    </w:tbl>
    <w:p w:rsidR="00D210FE" w:rsidRDefault="00D210FE">
      <w:bookmarkStart w:id="0" w:name="_GoBack"/>
      <w:bookmarkEnd w:id="0"/>
    </w:p>
    <w:sectPr w:rsidR="00D210FE" w:rsidSect="00E66C1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6AB"/>
    <w:rsid w:val="00A926AB"/>
    <w:rsid w:val="00D210FE"/>
    <w:rsid w:val="00E66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1BAA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6AB"/>
    <w:rPr>
      <w:rFonts w:ascii="Times New Roman" w:eastAsia="Cambria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6AB"/>
    <w:rPr>
      <w:rFonts w:ascii="Times New Roman" w:eastAsia="Cambria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1</Characters>
  <Application>Microsoft Macintosh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Luo</dc:creator>
  <cp:keywords/>
  <dc:description/>
  <cp:lastModifiedBy>Hao Luo</cp:lastModifiedBy>
  <cp:revision>1</cp:revision>
  <dcterms:created xsi:type="dcterms:W3CDTF">2019-01-29T08:41:00Z</dcterms:created>
  <dcterms:modified xsi:type="dcterms:W3CDTF">2019-01-29T08:42:00Z</dcterms:modified>
</cp:coreProperties>
</file>